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9BDF4" w14:textId="77777777" w:rsidR="00DF3051" w:rsidRDefault="00DF3051" w:rsidP="00DF3051">
      <w:pPr>
        <w:spacing w:line="480" w:lineRule="auto"/>
        <w:jc w:val="both"/>
        <w:rPr>
          <w:rFonts w:cstheme="minorHAnsi"/>
          <w:b/>
          <w:bCs/>
          <w:iCs/>
        </w:rPr>
      </w:pPr>
      <w:bookmarkStart w:id="0" w:name="_GoBack"/>
      <w:bookmarkEnd w:id="0"/>
      <w:r w:rsidRPr="007A0692">
        <w:rPr>
          <w:rFonts w:cstheme="minorHAnsi"/>
          <w:b/>
          <w:bCs/>
          <w:iCs/>
        </w:rPr>
        <w:t>SUPPLEMENTAL DATA</w:t>
      </w:r>
    </w:p>
    <w:p w14:paraId="18D8F1D7" w14:textId="77777777" w:rsidR="00DF3051" w:rsidRPr="007A0692" w:rsidRDefault="00DF3051" w:rsidP="00DF3051">
      <w:pPr>
        <w:spacing w:line="480" w:lineRule="auto"/>
        <w:jc w:val="both"/>
        <w:rPr>
          <w:rFonts w:cstheme="minorHAnsi"/>
          <w:b/>
          <w:bCs/>
          <w:iCs/>
        </w:rPr>
      </w:pPr>
      <w:r>
        <w:rPr>
          <w:noProof/>
        </w:rPr>
        <w:drawing>
          <wp:inline distT="0" distB="0" distL="0" distR="0" wp14:anchorId="732B09F5" wp14:editId="5529F670">
            <wp:extent cx="5801278" cy="3319706"/>
            <wp:effectExtent l="0" t="0" r="317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3" t="13433" r="1116" b="14269"/>
                    <a:stretch/>
                  </pic:blipFill>
                  <pic:spPr bwMode="auto">
                    <a:xfrm>
                      <a:off x="0" y="0"/>
                      <a:ext cx="5802877" cy="33206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C2816C" w14:textId="77777777" w:rsidR="00DF3051" w:rsidRDefault="00DF3051" w:rsidP="00DF3051">
      <w:pPr>
        <w:spacing w:line="480" w:lineRule="auto"/>
        <w:rPr>
          <w:rFonts w:cstheme="minorHAnsi"/>
          <w:iCs/>
        </w:rPr>
      </w:pPr>
      <w:r w:rsidRPr="007A488C">
        <w:rPr>
          <w:b/>
          <w:bCs/>
        </w:rPr>
        <w:t xml:space="preserve">Figure S1: Map of the United States showing number of cases by county. </w:t>
      </w:r>
      <w:r>
        <w:t>Seven-day averages per 100K population were compiled for families on the day of collection of samples. Some counties (e.g., Tarrant County, TX) contained more than one family.</w:t>
      </w:r>
    </w:p>
    <w:p w14:paraId="21EBEE8B" w14:textId="77777777" w:rsidR="00DF3051" w:rsidRPr="000F296B" w:rsidRDefault="00DF3051" w:rsidP="00DF3051">
      <w:pPr>
        <w:spacing w:line="480" w:lineRule="auto"/>
        <w:rPr>
          <w:rFonts w:cstheme="minorHAnsi"/>
          <w:iCs/>
        </w:rPr>
      </w:pPr>
    </w:p>
    <w:p w14:paraId="54134303" w14:textId="77777777" w:rsidR="005A7AA4" w:rsidRDefault="005A7AA4"/>
    <w:sectPr w:rsidR="005A7AA4" w:rsidSect="00D05ED3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090295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DFF909" w14:textId="77777777" w:rsidR="00D05ED3" w:rsidRDefault="00DF3051" w:rsidP="007A63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6199A6" w14:textId="77777777" w:rsidR="00D05ED3" w:rsidRDefault="00DF3051" w:rsidP="00D05E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6C61F6" w14:textId="77777777" w:rsidR="00D05ED3" w:rsidRDefault="00DF3051" w:rsidP="007A633B">
    <w:pPr>
      <w:pStyle w:val="Footer"/>
      <w:framePr w:wrap="none" w:vAnchor="text" w:hAnchor="margin" w:xAlign="right" w:y="1"/>
      <w:rPr>
        <w:rStyle w:val="PageNumber"/>
      </w:rPr>
    </w:pPr>
  </w:p>
  <w:p w14:paraId="31F6ED04" w14:textId="77777777" w:rsidR="00D05ED3" w:rsidRDefault="00DF3051" w:rsidP="00D05ED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051"/>
    <w:rsid w:val="00007407"/>
    <w:rsid w:val="00094557"/>
    <w:rsid w:val="001054E2"/>
    <w:rsid w:val="00110CD9"/>
    <w:rsid w:val="00122781"/>
    <w:rsid w:val="00180CD6"/>
    <w:rsid w:val="001F3D35"/>
    <w:rsid w:val="001F5BDA"/>
    <w:rsid w:val="002B58B2"/>
    <w:rsid w:val="002E463E"/>
    <w:rsid w:val="00335A67"/>
    <w:rsid w:val="00402BA9"/>
    <w:rsid w:val="0048413B"/>
    <w:rsid w:val="0050793B"/>
    <w:rsid w:val="005A7AA4"/>
    <w:rsid w:val="005E260C"/>
    <w:rsid w:val="006115A6"/>
    <w:rsid w:val="006206D3"/>
    <w:rsid w:val="00620C7A"/>
    <w:rsid w:val="00662546"/>
    <w:rsid w:val="00694A58"/>
    <w:rsid w:val="006C2F09"/>
    <w:rsid w:val="00707128"/>
    <w:rsid w:val="00713997"/>
    <w:rsid w:val="00897797"/>
    <w:rsid w:val="008A4863"/>
    <w:rsid w:val="008B145F"/>
    <w:rsid w:val="008F4068"/>
    <w:rsid w:val="00925DF7"/>
    <w:rsid w:val="00973129"/>
    <w:rsid w:val="00976259"/>
    <w:rsid w:val="009E6230"/>
    <w:rsid w:val="00B03AE8"/>
    <w:rsid w:val="00B0653C"/>
    <w:rsid w:val="00B1253C"/>
    <w:rsid w:val="00BC0BA7"/>
    <w:rsid w:val="00BC7AE9"/>
    <w:rsid w:val="00C104E4"/>
    <w:rsid w:val="00C12E2A"/>
    <w:rsid w:val="00C133A0"/>
    <w:rsid w:val="00CC28D9"/>
    <w:rsid w:val="00CC37F7"/>
    <w:rsid w:val="00D00223"/>
    <w:rsid w:val="00D71360"/>
    <w:rsid w:val="00D84081"/>
    <w:rsid w:val="00DF3051"/>
    <w:rsid w:val="00E4219E"/>
    <w:rsid w:val="00E44C64"/>
    <w:rsid w:val="00F21C68"/>
    <w:rsid w:val="00F51BFE"/>
    <w:rsid w:val="00FA66F9"/>
    <w:rsid w:val="00FB03CC"/>
    <w:rsid w:val="00FD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A7609"/>
  <w15:chartTrackingRefBased/>
  <w15:docId w15:val="{0399BEC2-03AA-AA45-BB1A-7173E2F1B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0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30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3051"/>
  </w:style>
  <w:style w:type="character" w:styleId="PageNumber">
    <w:name w:val="page number"/>
    <w:basedOn w:val="DefaultParagraphFont"/>
    <w:uiPriority w:val="99"/>
    <w:semiHidden/>
    <w:unhideWhenUsed/>
    <w:rsid w:val="00DF3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uire, Peter (NIH/NHGRI) [E]</dc:creator>
  <cp:keywords/>
  <dc:description/>
  <cp:lastModifiedBy>McGuire, Peter (NIH/NHGRI) [E]</cp:lastModifiedBy>
  <cp:revision>1</cp:revision>
  <dcterms:created xsi:type="dcterms:W3CDTF">2022-02-23T17:10:00Z</dcterms:created>
  <dcterms:modified xsi:type="dcterms:W3CDTF">2022-02-23T17:10:00Z</dcterms:modified>
</cp:coreProperties>
</file>